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A38E3" w14:textId="77777777" w:rsidR="00316551" w:rsidRDefault="00494262" w:rsidP="00066235">
      <w:pPr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Multimedia Appendix 5</w:t>
      </w:r>
      <w:r w:rsidR="00066235" w:rsidRPr="00DF28C3">
        <w:rPr>
          <w:rFonts w:cstheme="minorHAnsi"/>
          <w:b/>
          <w:sz w:val="20"/>
          <w:szCs w:val="20"/>
          <w:lang w:val="en-US"/>
        </w:rPr>
        <w:t>.</w:t>
      </w:r>
      <w:r w:rsidR="00066235" w:rsidRPr="00DF28C3">
        <w:rPr>
          <w:lang w:val="en-US"/>
        </w:rPr>
        <w:t xml:space="preserve"> </w:t>
      </w:r>
      <w:r w:rsidRPr="00494262">
        <w:rPr>
          <w:rFonts w:cstheme="minorHAnsi"/>
          <w:bCs/>
          <w:sz w:val="20"/>
          <w:szCs w:val="20"/>
          <w:lang w:val="en-US"/>
        </w:rPr>
        <w:t xml:space="preserve">Distribution of pain locations. </w:t>
      </w:r>
    </w:p>
    <w:p w14:paraId="00D7C60D" w14:textId="1F57CEEE" w:rsidR="00066235" w:rsidRPr="00DF28C3" w:rsidRDefault="00494262" w:rsidP="00066235">
      <w:pPr>
        <w:rPr>
          <w:rFonts w:cstheme="minorHAnsi"/>
          <w:b/>
          <w:sz w:val="20"/>
          <w:szCs w:val="20"/>
          <w:lang w:val="en-US"/>
        </w:rPr>
      </w:pPr>
      <w:r w:rsidRPr="00494262">
        <w:rPr>
          <w:rFonts w:cstheme="minorHAnsi"/>
          <w:bCs/>
          <w:sz w:val="20"/>
          <w:szCs w:val="20"/>
          <w:lang w:val="en-US"/>
        </w:rPr>
        <w:t>Listing and distribution (%) of chronic pain locations among all patients who completed their body schemes.</w:t>
      </w:r>
    </w:p>
    <w:tbl>
      <w:tblPr>
        <w:tblW w:w="43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1315"/>
      </w:tblGrid>
      <w:tr w:rsidR="00066235" w:rsidRPr="00DF28C3" w14:paraId="11A173EC" w14:textId="77777777" w:rsidTr="00596A96">
        <w:trPr>
          <w:trHeight w:val="60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58BA7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ain locations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5B88F1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% patients </w:t>
            </w: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(n=860)</w:t>
            </w:r>
          </w:p>
        </w:tc>
      </w:tr>
      <w:tr w:rsidR="00066235" w:rsidRPr="00DF28C3" w14:paraId="17F41030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8ED90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Lumbosacral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region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E9C6E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46.9</w:t>
            </w:r>
          </w:p>
        </w:tc>
      </w:tr>
      <w:tr w:rsidR="00066235" w:rsidRPr="00DF28C3" w14:paraId="6ED2FD6C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DCE64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Back neck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39AB5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45.8</w:t>
            </w:r>
          </w:p>
        </w:tc>
      </w:tr>
      <w:tr w:rsidR="00066235" w:rsidRPr="00DF28C3" w14:paraId="279525D4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1191D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Hypogastrium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D3132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40.8</w:t>
            </w:r>
          </w:p>
        </w:tc>
      </w:tr>
      <w:tr w:rsidR="00066235" w:rsidRPr="00DF28C3" w14:paraId="511A2ED9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9079D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Dorso</w:t>
            </w:r>
            <w:proofErr w:type="spellEnd"/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-lumbar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region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5E474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40.4</w:t>
            </w:r>
          </w:p>
        </w:tc>
      </w:tr>
      <w:tr w:rsidR="00066235" w:rsidRPr="00DF28C3" w14:paraId="06DDB71F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42C92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Front thigh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ED2E8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9.4</w:t>
            </w:r>
          </w:p>
        </w:tc>
      </w:tr>
      <w:tr w:rsidR="00066235" w:rsidRPr="00DF28C3" w14:paraId="2E73179A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6D384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Upper back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region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D2BB9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9.1</w:t>
            </w:r>
          </w:p>
        </w:tc>
      </w:tr>
      <w:tr w:rsidR="00066235" w:rsidRPr="00DF28C3" w14:paraId="3FA0FAB1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D2CB1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Front thigh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82930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8.9</w:t>
            </w:r>
          </w:p>
        </w:tc>
      </w:tr>
      <w:tr w:rsidR="00066235" w:rsidRPr="00DF28C3" w14:paraId="78FDF12B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E337E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Back shoulder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A1E6D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8.1</w:t>
            </w:r>
          </w:p>
        </w:tc>
      </w:tr>
      <w:tr w:rsidR="00066235" w:rsidRPr="00DF28C3" w14:paraId="62F14463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9F9F4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Ches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6DEE2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8.0</w:t>
            </w:r>
          </w:p>
        </w:tc>
      </w:tr>
      <w:tr w:rsidR="00066235" w:rsidRPr="00DF28C3" w14:paraId="2B44842A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98452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Knee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62F62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5.8</w:t>
            </w:r>
          </w:p>
        </w:tc>
      </w:tr>
      <w:tr w:rsidR="00066235" w:rsidRPr="00DF28C3" w14:paraId="594A102F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F169F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Knee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3CA05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5.7</w:t>
            </w:r>
          </w:p>
        </w:tc>
      </w:tr>
      <w:tr w:rsidR="00066235" w:rsidRPr="00DF28C3" w14:paraId="34603D71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BCA45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Shoulder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B81D3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5.5</w:t>
            </w:r>
          </w:p>
        </w:tc>
      </w:tr>
      <w:tr w:rsidR="00066235" w:rsidRPr="00DF28C3" w14:paraId="5B02C5F9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1DDF5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Upper foot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CEBE7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5.5</w:t>
            </w:r>
          </w:p>
        </w:tc>
      </w:tr>
      <w:tr w:rsidR="00066235" w:rsidRPr="00DF28C3" w14:paraId="0C22CFF9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1BF1F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Upper foot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DBDAF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5.2</w:t>
            </w:r>
          </w:p>
        </w:tc>
      </w:tr>
      <w:tr w:rsidR="00066235" w:rsidRPr="00DF28C3" w14:paraId="56397E97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13E6D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Shoulder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4B391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3.9</w:t>
            </w:r>
          </w:p>
        </w:tc>
      </w:tr>
      <w:tr w:rsidR="00066235" w:rsidRPr="00DF28C3" w14:paraId="6B8776FC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A5A8B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Front neck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071B7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3.8</w:t>
            </w:r>
          </w:p>
        </w:tc>
      </w:tr>
      <w:tr w:rsidR="00066235" w:rsidRPr="00DF28C3" w14:paraId="4F6ACC76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C84E7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Back shoulder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3665C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3.8</w:t>
            </w:r>
          </w:p>
        </w:tc>
      </w:tr>
      <w:tr w:rsidR="00066235" w:rsidRPr="00DF28C3" w14:paraId="05BA974C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29A37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Rear buttock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31788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3.8</w:t>
            </w:r>
          </w:p>
        </w:tc>
      </w:tr>
      <w:tr w:rsidR="00066235" w:rsidRPr="00DF28C3" w14:paraId="304CC5AC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AFEBF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Rear buttock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BD1CE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1.8</w:t>
            </w:r>
          </w:p>
        </w:tc>
      </w:tr>
      <w:tr w:rsidR="00066235" w:rsidRPr="00DF28C3" w14:paraId="2F893A58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81873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Inside hand and fingers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EB9C3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0.9</w:t>
            </w:r>
          </w:p>
        </w:tc>
      </w:tr>
      <w:tr w:rsidR="00066235" w:rsidRPr="00DF28C3" w14:paraId="7535CDE7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006E7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Inside hand and fingers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5A9F4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0.5</w:t>
            </w:r>
          </w:p>
        </w:tc>
      </w:tr>
      <w:tr w:rsidR="00066235" w:rsidRPr="00DF28C3" w14:paraId="2B73AC9E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91613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Parietal region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093D2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9.7</w:t>
            </w:r>
          </w:p>
        </w:tc>
      </w:tr>
      <w:tr w:rsidR="00066235" w:rsidRPr="00DF28C3" w14:paraId="137C4F63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1EE43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Inside wrist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E310B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8.0</w:t>
            </w:r>
          </w:p>
        </w:tc>
      </w:tr>
      <w:tr w:rsidR="00066235" w:rsidRPr="00DF28C3" w14:paraId="202692AD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E3B05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Parietal region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AEF2F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7.9</w:t>
            </w:r>
          </w:p>
        </w:tc>
      </w:tr>
      <w:tr w:rsidR="00066235" w:rsidRPr="00DF28C3" w14:paraId="5D53EE65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5BDF5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Front upper arm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521F0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6.0</w:t>
            </w:r>
          </w:p>
        </w:tc>
      </w:tr>
      <w:tr w:rsidR="00066235" w:rsidRPr="00DF28C3" w14:paraId="14C30DC5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D9359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Front forearm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AA46E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5.6</w:t>
            </w:r>
          </w:p>
        </w:tc>
      </w:tr>
      <w:tr w:rsidR="00066235" w:rsidRPr="00DF28C3" w14:paraId="71F7BFD2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3F125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Inside wrist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6E338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5.2</w:t>
            </w:r>
          </w:p>
        </w:tc>
      </w:tr>
      <w:tr w:rsidR="00066235" w:rsidRPr="00DF28C3" w14:paraId="73A1FA4F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6CB62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Front calf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53E3F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5.1</w:t>
            </w:r>
          </w:p>
        </w:tc>
      </w:tr>
      <w:tr w:rsidR="00066235" w:rsidRPr="00DF28C3" w14:paraId="47B7336C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C999E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Front calf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E120D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4.3</w:t>
            </w:r>
          </w:p>
        </w:tc>
      </w:tr>
      <w:tr w:rsidR="00066235" w:rsidRPr="00DF28C3" w14:paraId="06437D52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C80A3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Inside elbow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FD537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3.8</w:t>
            </w:r>
          </w:p>
        </w:tc>
      </w:tr>
      <w:tr w:rsidR="00066235" w:rsidRPr="00DF28C3" w14:paraId="5EDB73DE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B5A33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Front ankle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04533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3.8</w:t>
            </w:r>
          </w:p>
        </w:tc>
      </w:tr>
      <w:tr w:rsidR="00066235" w:rsidRPr="00DF28C3" w14:paraId="108B7E06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8EA49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Front upper arm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0B5CF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3.2</w:t>
            </w:r>
          </w:p>
        </w:tc>
      </w:tr>
      <w:tr w:rsidR="00066235" w:rsidRPr="00DF28C3" w14:paraId="44D6EFBD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E6C05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Inside elbow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2CC5D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3.1</w:t>
            </w:r>
          </w:p>
        </w:tc>
      </w:tr>
      <w:tr w:rsidR="00066235" w:rsidRPr="00DF28C3" w14:paraId="6E6FD6E1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80B7E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Front ankle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D8E7B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2.8</w:t>
            </w:r>
          </w:p>
        </w:tc>
      </w:tr>
      <w:tr w:rsidR="00066235" w:rsidRPr="00DF28C3" w14:paraId="443F4F89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3598B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Rear thigh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F013C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2.6</w:t>
            </w:r>
          </w:p>
        </w:tc>
      </w:tr>
      <w:tr w:rsidR="00066235" w:rsidRPr="00DF28C3" w14:paraId="32E61394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B1475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Rear thigh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CB69B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2.5</w:t>
            </w:r>
          </w:p>
        </w:tc>
      </w:tr>
      <w:tr w:rsidR="00066235" w:rsidRPr="00DF28C3" w14:paraId="078C139E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9E23E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Front forearm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93752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2.3</w:t>
            </w:r>
          </w:p>
        </w:tc>
      </w:tr>
      <w:tr w:rsidR="00066235" w:rsidRPr="00DF28C3" w14:paraId="59B88EF0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94B2C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Flank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5A85B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1.0</w:t>
            </w:r>
          </w:p>
        </w:tc>
      </w:tr>
      <w:tr w:rsidR="00066235" w:rsidRPr="00DF28C3" w14:paraId="4A1F7F43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06BE6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Under foot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820CF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20.4</w:t>
            </w:r>
          </w:p>
        </w:tc>
      </w:tr>
      <w:tr w:rsidR="00066235" w:rsidRPr="00DF28C3" w14:paraId="1B2D7768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213EB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Under foot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2EB67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9.9</w:t>
            </w:r>
          </w:p>
        </w:tc>
      </w:tr>
      <w:tr w:rsidR="00066235" w:rsidRPr="00DF28C3" w14:paraId="698ED0AF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A91F8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Rear arm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EB1FB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9.7</w:t>
            </w:r>
          </w:p>
        </w:tc>
      </w:tr>
      <w:tr w:rsidR="00066235" w:rsidRPr="00DF28C3" w14:paraId="756EB1FB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8B5FF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lastRenderedPageBreak/>
              <w:t>Rear calf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ACB1B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9.5</w:t>
            </w:r>
          </w:p>
        </w:tc>
      </w:tr>
      <w:tr w:rsidR="00066235" w:rsidRPr="00DF28C3" w14:paraId="59D9E6EF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EEEF5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Back knee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201BF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9.3</w:t>
            </w:r>
          </w:p>
        </w:tc>
      </w:tr>
      <w:tr w:rsidR="00066235" w:rsidRPr="00DF28C3" w14:paraId="4CA06BBB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D440E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Flank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88FC6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9.0</w:t>
            </w:r>
          </w:p>
        </w:tc>
      </w:tr>
      <w:tr w:rsidR="00066235" w:rsidRPr="00DF28C3" w14:paraId="3C29FC2B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1C5BE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Rear knee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BD792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9.0</w:t>
            </w:r>
          </w:p>
        </w:tc>
      </w:tr>
      <w:tr w:rsidR="00066235" w:rsidRPr="00DF28C3" w14:paraId="786A1C63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BC87A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Upper hand and fingers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6B568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8.9</w:t>
            </w:r>
          </w:p>
        </w:tc>
      </w:tr>
      <w:tr w:rsidR="00066235" w:rsidRPr="00DF28C3" w14:paraId="32CCCFF6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FF85B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Rear flank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76E3C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8.9</w:t>
            </w:r>
          </w:p>
        </w:tc>
      </w:tr>
      <w:tr w:rsidR="00066235" w:rsidRPr="00DF28C3" w14:paraId="5C6B4E11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2D3E0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Upper hand and fingers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72B77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8.7</w:t>
            </w:r>
          </w:p>
        </w:tc>
      </w:tr>
      <w:tr w:rsidR="00066235" w:rsidRPr="00DF28C3" w14:paraId="2A19D1F4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EDA37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Rear elbow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62302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8.6</w:t>
            </w:r>
          </w:p>
        </w:tc>
      </w:tr>
      <w:tr w:rsidR="00066235" w:rsidRPr="00DF28C3" w14:paraId="49164801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84965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Rear arm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473AB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8.4</w:t>
            </w:r>
          </w:p>
        </w:tc>
      </w:tr>
      <w:tr w:rsidR="00066235" w:rsidRPr="00DF28C3" w14:paraId="6F24238A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522E1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Rear calf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80DBE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8.4</w:t>
            </w:r>
          </w:p>
        </w:tc>
      </w:tr>
      <w:tr w:rsidR="00066235" w:rsidRPr="00DF28C3" w14:paraId="6085DEBB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44617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Rear forearm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1BBFD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7.9</w:t>
            </w:r>
          </w:p>
        </w:tc>
      </w:tr>
      <w:tr w:rsidR="00066235" w:rsidRPr="00DF28C3" w14:paraId="6D387427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E95A9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Back wrist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0332F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7.9</w:t>
            </w:r>
          </w:p>
        </w:tc>
      </w:tr>
      <w:tr w:rsidR="00066235" w:rsidRPr="00DF28C3" w14:paraId="613E9D79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CF375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Rear ankle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48993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7.9</w:t>
            </w:r>
          </w:p>
        </w:tc>
      </w:tr>
      <w:tr w:rsidR="00066235" w:rsidRPr="00DF28C3" w14:paraId="19804317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C1954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Back wrist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47459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7.4</w:t>
            </w:r>
          </w:p>
        </w:tc>
      </w:tr>
      <w:tr w:rsidR="00066235" w:rsidRPr="00DF28C3" w14:paraId="17BDD23B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A8B24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Rear elbow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8D05A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7.2</w:t>
            </w:r>
          </w:p>
        </w:tc>
      </w:tr>
      <w:tr w:rsidR="00066235" w:rsidRPr="00DF28C3" w14:paraId="1A1FDD54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6EA7D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Rear ankle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E9B13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6.5</w:t>
            </w:r>
          </w:p>
        </w:tc>
      </w:tr>
      <w:tr w:rsidR="00066235" w:rsidRPr="00DF28C3" w14:paraId="6EE371C4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AA68C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Back forearm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42A31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6.1</w:t>
            </w:r>
          </w:p>
        </w:tc>
      </w:tr>
      <w:tr w:rsidR="00066235" w:rsidRPr="00DF28C3" w14:paraId="60B1A89A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04F7C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Rear flank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61574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6.0</w:t>
            </w:r>
          </w:p>
        </w:tc>
      </w:tr>
      <w:tr w:rsidR="00066235" w:rsidRPr="00DF28C3" w14:paraId="13CCA6C6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E1542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Epigastrium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23B60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5.6</w:t>
            </w:r>
          </w:p>
        </w:tc>
      </w:tr>
      <w:tr w:rsidR="00066235" w:rsidRPr="00DF28C3" w14:paraId="617BE0CA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6A5B0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Mandibular region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F2DC6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4.6</w:t>
            </w:r>
          </w:p>
        </w:tc>
      </w:tr>
      <w:tr w:rsidR="00066235" w:rsidRPr="00DF28C3" w14:paraId="350DF2EC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B99BF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Sex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6119A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4.6</w:t>
            </w:r>
          </w:p>
        </w:tc>
      </w:tr>
      <w:tr w:rsidR="00066235" w:rsidRPr="00DF28C3" w14:paraId="0CE795F4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D277E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Mandibular region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102DD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3.6</w:t>
            </w:r>
          </w:p>
        </w:tc>
      </w:tr>
      <w:tr w:rsidR="00066235" w:rsidRPr="00DF28C3" w14:paraId="1226E9FD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077ED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Orbital region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5811D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1.5</w:t>
            </w:r>
          </w:p>
        </w:tc>
      </w:tr>
      <w:tr w:rsidR="00066235" w:rsidRPr="00DF28C3" w14:paraId="73533371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B4814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Orbital region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917CF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0.2</w:t>
            </w:r>
          </w:p>
        </w:tc>
      </w:tr>
      <w:tr w:rsidR="00066235" w:rsidRPr="00DF28C3" w14:paraId="482D5BB1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96EAF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Chin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81A7F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10.0</w:t>
            </w:r>
          </w:p>
        </w:tc>
      </w:tr>
      <w:tr w:rsidR="00066235" w:rsidRPr="00DF28C3" w14:paraId="47FA4826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238253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Anus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4B68A4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6.2</w:t>
            </w:r>
          </w:p>
        </w:tc>
      </w:tr>
      <w:tr w:rsidR="00066235" w:rsidRPr="00DF28C3" w14:paraId="7B833161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EBB36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Ear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0E58D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6.0</w:t>
            </w:r>
          </w:p>
        </w:tc>
      </w:tr>
      <w:tr w:rsidR="00066235" w:rsidRPr="00DF28C3" w14:paraId="3586B641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A4A4D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Nasal region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153BF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5.9</w:t>
            </w:r>
          </w:p>
        </w:tc>
      </w:tr>
      <w:tr w:rsidR="00066235" w:rsidRPr="00DF28C3" w14:paraId="0EB4323E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ABCCC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Ear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9A824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5.8</w:t>
            </w:r>
          </w:p>
        </w:tc>
      </w:tr>
      <w:tr w:rsidR="00066235" w:rsidRPr="00DF28C3" w14:paraId="6084BE3A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81ABD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Mouth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69091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5.3</w:t>
            </w:r>
          </w:p>
        </w:tc>
      </w:tr>
      <w:tr w:rsidR="00066235" w:rsidRPr="00DF28C3" w14:paraId="7EC4BA90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28FB5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Back ear righ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00E63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4.6</w:t>
            </w:r>
          </w:p>
        </w:tc>
      </w:tr>
      <w:tr w:rsidR="00066235" w:rsidRPr="00DF28C3" w14:paraId="4CA10A35" w14:textId="77777777" w:rsidTr="00596A96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614E8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Back ear left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CE605" w14:textId="77777777" w:rsidR="00066235" w:rsidRPr="00DF28C3" w:rsidRDefault="00066235" w:rsidP="00596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F28C3">
              <w:rPr>
                <w:rFonts w:ascii="Calibri" w:eastAsia="Times New Roman" w:hAnsi="Calibri" w:cs="Calibri"/>
                <w:color w:val="000000"/>
                <w:lang w:val="en-US" w:eastAsia="fr-FR"/>
              </w:rPr>
              <w:t>3.4</w:t>
            </w:r>
          </w:p>
        </w:tc>
      </w:tr>
    </w:tbl>
    <w:p w14:paraId="59117C87" w14:textId="77777777" w:rsidR="00BD57A0" w:rsidRDefault="00BD57A0"/>
    <w:sectPr w:rsidR="00BD57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FC1"/>
    <w:rsid w:val="00066235"/>
    <w:rsid w:val="00316551"/>
    <w:rsid w:val="00494262"/>
    <w:rsid w:val="00BD57A0"/>
    <w:rsid w:val="00E01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F2232"/>
  <w15:chartTrackingRefBased/>
  <w15:docId w15:val="{52375CDD-1774-4733-AEB8-5E0BBA36F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23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ckhove Nicolas</dc:creator>
  <cp:keywords/>
  <dc:description/>
  <cp:lastModifiedBy>Editor</cp:lastModifiedBy>
  <cp:revision>4</cp:revision>
  <dcterms:created xsi:type="dcterms:W3CDTF">2023-11-15T13:47:00Z</dcterms:created>
  <dcterms:modified xsi:type="dcterms:W3CDTF">2024-04-16T14:15:00Z</dcterms:modified>
</cp:coreProperties>
</file>